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F27" w:rsidRPr="00175F6C" w:rsidRDefault="00554702">
      <w:pPr>
        <w:rPr>
          <w:rFonts w:ascii="Arial" w:hAnsi="Arial" w:cs="Arial"/>
          <w:sz w:val="24"/>
          <w:szCs w:val="24"/>
          <w:lang w:val="en-GB"/>
        </w:rPr>
      </w:pPr>
      <w:r w:rsidRPr="00175F6C">
        <w:rPr>
          <w:rFonts w:ascii="Arial" w:hAnsi="Arial" w:cs="Arial"/>
          <w:sz w:val="24"/>
          <w:szCs w:val="24"/>
          <w:lang w:val="en-GB"/>
        </w:rPr>
        <w:t>Multimedia Appendix 5</w:t>
      </w:r>
      <w:r w:rsidR="00441117" w:rsidRPr="00175F6C">
        <w:rPr>
          <w:rFonts w:ascii="Arial" w:hAnsi="Arial" w:cs="Arial"/>
          <w:sz w:val="24"/>
          <w:szCs w:val="24"/>
          <w:lang w:val="en-GB"/>
        </w:rPr>
        <w:t xml:space="preserve">: </w:t>
      </w:r>
      <w:bookmarkStart w:id="0" w:name="_GoBack"/>
      <w:r w:rsidR="00441117" w:rsidRPr="00175F6C">
        <w:rPr>
          <w:rFonts w:ascii="Arial" w:hAnsi="Arial" w:cs="Arial"/>
          <w:sz w:val="24"/>
          <w:szCs w:val="24"/>
          <w:lang w:val="en-GB"/>
        </w:rPr>
        <w:t>P</w:t>
      </w:r>
      <w:r w:rsidR="00315488" w:rsidRPr="00175F6C">
        <w:rPr>
          <w:rFonts w:ascii="Arial" w:hAnsi="Arial" w:cs="Arial"/>
          <w:sz w:val="24"/>
          <w:szCs w:val="24"/>
          <w:lang w:val="en-GB"/>
        </w:rPr>
        <w:t xml:space="preserve">roportion of ICD coded </w:t>
      </w:r>
      <w:r w:rsidR="00BB5D3F" w:rsidRPr="00175F6C">
        <w:rPr>
          <w:rFonts w:ascii="Arial" w:hAnsi="Arial" w:cs="Arial"/>
          <w:sz w:val="24"/>
          <w:szCs w:val="24"/>
          <w:lang w:val="en-GB"/>
        </w:rPr>
        <w:t>cases N18</w:t>
      </w:r>
      <w:r w:rsidR="00315488" w:rsidRPr="00175F6C">
        <w:rPr>
          <w:rFonts w:ascii="Arial" w:hAnsi="Arial" w:cs="Arial"/>
          <w:sz w:val="24"/>
          <w:szCs w:val="24"/>
          <w:lang w:val="en-GB"/>
        </w:rPr>
        <w:t>* with documentation in discharge letter</w:t>
      </w:r>
      <w:bookmarkEnd w:id="0"/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20"/>
        <w:gridCol w:w="1200"/>
        <w:gridCol w:w="716"/>
        <w:gridCol w:w="709"/>
        <w:gridCol w:w="709"/>
        <w:gridCol w:w="709"/>
        <w:gridCol w:w="708"/>
        <w:gridCol w:w="851"/>
        <w:gridCol w:w="709"/>
      </w:tblGrid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554702" w:rsidRDefault="00270677" w:rsidP="00270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554702" w:rsidRDefault="00270677" w:rsidP="00270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554702" w:rsidRDefault="00270677" w:rsidP="002706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511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ear</w:t>
            </w:r>
            <w:proofErr w:type="spellEnd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ischarge</w:t>
            </w:r>
            <w:proofErr w:type="spellEnd"/>
          </w:p>
        </w:tc>
      </w:tr>
      <w:tr w:rsidR="00270677" w:rsidRPr="00270677" w:rsidTr="00270677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cument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CD </w:t>
            </w: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de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iagnosis KI text regardless of stag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* al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.9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.8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3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.5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GF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* al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3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4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.8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KDIGO </w:t>
            </w: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fer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* al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.3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7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8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2.9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xact</w:t>
            </w:r>
            <w:proofErr w:type="spellEnd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KDIGO </w:t>
            </w:r>
            <w:proofErr w:type="spellStart"/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tag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* al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6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6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7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7</w:t>
            </w:r>
          </w:p>
        </w:tc>
      </w:tr>
      <w:tr w:rsidR="00270677" w:rsidRPr="00270677" w:rsidTr="0027067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677" w:rsidRPr="00270677" w:rsidRDefault="00270677" w:rsidP="002706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2706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5</w:t>
            </w:r>
          </w:p>
        </w:tc>
      </w:tr>
    </w:tbl>
    <w:p w:rsidR="000577DC" w:rsidRPr="00B64801" w:rsidRDefault="000577DC">
      <w:pPr>
        <w:rPr>
          <w:rFonts w:ascii="Arial" w:hAnsi="Arial" w:cs="Arial"/>
          <w:sz w:val="20"/>
          <w:szCs w:val="20"/>
          <w:lang w:val="en-GB"/>
        </w:rPr>
      </w:pPr>
    </w:p>
    <w:p w:rsidR="00315488" w:rsidRPr="00B64801" w:rsidRDefault="00315488">
      <w:pPr>
        <w:rPr>
          <w:rFonts w:ascii="Arial" w:hAnsi="Arial" w:cs="Arial"/>
          <w:sz w:val="20"/>
          <w:szCs w:val="20"/>
          <w:lang w:val="en-GB"/>
        </w:rPr>
      </w:pPr>
    </w:p>
    <w:p w:rsidR="00315488" w:rsidRPr="00B64801" w:rsidRDefault="00315488">
      <w:pPr>
        <w:rPr>
          <w:rFonts w:ascii="Arial" w:hAnsi="Arial" w:cs="Arial"/>
          <w:sz w:val="20"/>
          <w:szCs w:val="20"/>
          <w:lang w:val="en-GB"/>
        </w:rPr>
      </w:pPr>
    </w:p>
    <w:sectPr w:rsidR="00315488" w:rsidRPr="00B64801" w:rsidSect="002706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00"/>
    <w:rsid w:val="00007EC8"/>
    <w:rsid w:val="000429FF"/>
    <w:rsid w:val="000577DC"/>
    <w:rsid w:val="00104F22"/>
    <w:rsid w:val="00136585"/>
    <w:rsid w:val="00175F6C"/>
    <w:rsid w:val="00193F61"/>
    <w:rsid w:val="00197DAB"/>
    <w:rsid w:val="00270677"/>
    <w:rsid w:val="00291F27"/>
    <w:rsid w:val="002A62DB"/>
    <w:rsid w:val="00315488"/>
    <w:rsid w:val="0032275F"/>
    <w:rsid w:val="003D0980"/>
    <w:rsid w:val="004146B7"/>
    <w:rsid w:val="00441117"/>
    <w:rsid w:val="004F1747"/>
    <w:rsid w:val="0050347C"/>
    <w:rsid w:val="00554702"/>
    <w:rsid w:val="005943FE"/>
    <w:rsid w:val="005D55FF"/>
    <w:rsid w:val="005F1B4D"/>
    <w:rsid w:val="006075AC"/>
    <w:rsid w:val="00634432"/>
    <w:rsid w:val="006A7453"/>
    <w:rsid w:val="006B69B2"/>
    <w:rsid w:val="006C1072"/>
    <w:rsid w:val="0072230E"/>
    <w:rsid w:val="00783BCA"/>
    <w:rsid w:val="008904EA"/>
    <w:rsid w:val="008A2051"/>
    <w:rsid w:val="00907045"/>
    <w:rsid w:val="00933470"/>
    <w:rsid w:val="00A906FB"/>
    <w:rsid w:val="00AA133B"/>
    <w:rsid w:val="00B56B48"/>
    <w:rsid w:val="00B64801"/>
    <w:rsid w:val="00BB5D3F"/>
    <w:rsid w:val="00BE33A1"/>
    <w:rsid w:val="00C56C9C"/>
    <w:rsid w:val="00CF3A99"/>
    <w:rsid w:val="00E05E4A"/>
    <w:rsid w:val="00E125D9"/>
    <w:rsid w:val="00EC7A00"/>
    <w:rsid w:val="00F635EC"/>
    <w:rsid w:val="00F722C0"/>
    <w:rsid w:val="00FF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12789A8-9453-4A2F-8F7D-93F56A54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Triep, Karen</cp:lastModifiedBy>
  <cp:revision>3</cp:revision>
  <dcterms:created xsi:type="dcterms:W3CDTF">2021-10-13T15:52:00Z</dcterms:created>
  <dcterms:modified xsi:type="dcterms:W3CDTF">2021-10-14T09:10:00Z</dcterms:modified>
</cp:coreProperties>
</file>